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1533565" w14:textId="69B9E81B" w:rsidR="00FE47AF" w:rsidRPr="005B402D" w:rsidRDefault="00442287" w:rsidP="005B402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ry Figure 1</w:t>
      </w:r>
      <w:r w:rsidR="00041D22">
        <w:rPr>
          <w:rFonts w:ascii="Arial" w:hAnsi="Arial" w:cs="Arial"/>
          <w:b/>
          <w:szCs w:val="24"/>
        </w:rPr>
        <w:t>:</w:t>
      </w:r>
    </w:p>
    <w:p w14:paraId="10341AB1" w14:textId="2433866E" w:rsidR="00FE47AF" w:rsidRPr="005B402D" w:rsidRDefault="00FE47AF" w:rsidP="005B402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Cs w:val="24"/>
        </w:rPr>
      </w:pPr>
      <w:r w:rsidRPr="005B402D">
        <w:rPr>
          <w:rFonts w:ascii="Arial" w:hAnsi="Arial" w:cs="Arial"/>
          <w:szCs w:val="24"/>
        </w:rPr>
        <w:t xml:space="preserve">(A) </w:t>
      </w:r>
      <w:r w:rsidR="00D44A77">
        <w:rPr>
          <w:rFonts w:ascii="Arial" w:hAnsi="Arial" w:cs="Arial"/>
          <w:szCs w:val="24"/>
        </w:rPr>
        <w:t>Immunofluorescence i</w:t>
      </w:r>
      <w:r w:rsidRPr="005B402D">
        <w:rPr>
          <w:rFonts w:ascii="Arial" w:hAnsi="Arial" w:cs="Arial"/>
          <w:szCs w:val="24"/>
        </w:rPr>
        <w:t xml:space="preserve">mages of HMEC-T and NCI-H226 cells depleted of XIAP and </w:t>
      </w:r>
      <w:proofErr w:type="spellStart"/>
      <w:r w:rsidRPr="005B402D">
        <w:rPr>
          <w:rFonts w:ascii="Arial" w:hAnsi="Arial" w:cs="Arial"/>
          <w:szCs w:val="24"/>
        </w:rPr>
        <w:t>Phalloidin</w:t>
      </w:r>
      <w:proofErr w:type="spellEnd"/>
      <w:r w:rsidRPr="005B402D">
        <w:rPr>
          <w:rFonts w:ascii="Arial" w:hAnsi="Arial" w:cs="Arial"/>
          <w:szCs w:val="24"/>
        </w:rPr>
        <w:t xml:space="preserve"> stained. (B) Cdc42 was stably knocked down in </w:t>
      </w:r>
      <w:proofErr w:type="spellStart"/>
      <w:r w:rsidRPr="005B402D">
        <w:rPr>
          <w:rFonts w:ascii="Arial" w:hAnsi="Arial" w:cs="Arial"/>
          <w:szCs w:val="24"/>
        </w:rPr>
        <w:t>HeLa</w:t>
      </w:r>
      <w:proofErr w:type="spellEnd"/>
      <w:r w:rsidRPr="005B402D">
        <w:rPr>
          <w:rFonts w:ascii="Arial" w:hAnsi="Arial" w:cs="Arial"/>
          <w:szCs w:val="24"/>
        </w:rPr>
        <w:t xml:space="preserve"> cells and a transient depletion of XIAP was performed to check for the dependence of </w:t>
      </w:r>
      <w:proofErr w:type="spellStart"/>
      <w:r w:rsidRPr="005B402D">
        <w:rPr>
          <w:rFonts w:ascii="Arial" w:hAnsi="Arial" w:cs="Arial"/>
          <w:szCs w:val="24"/>
        </w:rPr>
        <w:t>filopodia</w:t>
      </w:r>
      <w:proofErr w:type="spellEnd"/>
      <w:r w:rsidRPr="005B402D">
        <w:rPr>
          <w:rFonts w:ascii="Arial" w:hAnsi="Arial" w:cs="Arial"/>
          <w:szCs w:val="24"/>
        </w:rPr>
        <w:t xml:space="preserve"> formation on Cdc42. Cells were lysed 48 hours post transfection and fixed and stained as described in Materials &amp; Methods (C) Quantification of Figure (B), 7-8 c</w:t>
      </w:r>
      <w:r w:rsidR="00893088">
        <w:rPr>
          <w:rFonts w:ascii="Arial" w:hAnsi="Arial" w:cs="Arial"/>
          <w:szCs w:val="24"/>
        </w:rPr>
        <w:t>ells were counted per condition, p&lt;0.001</w:t>
      </w:r>
      <w:r w:rsidRPr="005B402D">
        <w:rPr>
          <w:rFonts w:ascii="Arial" w:hAnsi="Arial" w:cs="Arial"/>
          <w:szCs w:val="24"/>
        </w:rPr>
        <w:t xml:space="preserve"> (D) HMEC-T cells were depleted of XIAP as well as Cdc42 </w:t>
      </w:r>
      <w:proofErr w:type="spellStart"/>
      <w:r w:rsidRPr="005B402D">
        <w:rPr>
          <w:rFonts w:ascii="Arial" w:hAnsi="Arial" w:cs="Arial"/>
          <w:szCs w:val="24"/>
        </w:rPr>
        <w:t>siRNA</w:t>
      </w:r>
      <w:proofErr w:type="spellEnd"/>
      <w:r w:rsidRPr="005B402D">
        <w:rPr>
          <w:rFonts w:ascii="Arial" w:hAnsi="Arial" w:cs="Arial"/>
          <w:szCs w:val="24"/>
        </w:rPr>
        <w:t xml:space="preserve"> to look for the dependency of </w:t>
      </w:r>
      <w:proofErr w:type="spellStart"/>
      <w:r w:rsidRPr="005B402D">
        <w:rPr>
          <w:rFonts w:ascii="Arial" w:hAnsi="Arial" w:cs="Arial"/>
          <w:szCs w:val="24"/>
        </w:rPr>
        <w:t>filopodia</w:t>
      </w:r>
      <w:proofErr w:type="spellEnd"/>
      <w:r w:rsidRPr="005B402D">
        <w:rPr>
          <w:rFonts w:ascii="Arial" w:hAnsi="Arial" w:cs="Arial"/>
          <w:szCs w:val="24"/>
        </w:rPr>
        <w:t xml:space="preserve"> formation on the two proteins. Cells were fixed and stained (as described in Materials and Methods) </w:t>
      </w:r>
      <w:r w:rsidR="000E6945">
        <w:rPr>
          <w:rFonts w:ascii="Arial" w:hAnsi="Arial" w:cs="Arial"/>
          <w:szCs w:val="24"/>
        </w:rPr>
        <w:t xml:space="preserve">with </w:t>
      </w:r>
      <w:proofErr w:type="spellStart"/>
      <w:r w:rsidR="000E6945">
        <w:rPr>
          <w:rFonts w:ascii="Arial" w:hAnsi="Arial" w:cs="Arial"/>
          <w:szCs w:val="24"/>
        </w:rPr>
        <w:t>phalloidin</w:t>
      </w:r>
      <w:proofErr w:type="spellEnd"/>
      <w:r w:rsidRPr="005B402D">
        <w:rPr>
          <w:rFonts w:ascii="Arial" w:hAnsi="Arial" w:cs="Arial"/>
          <w:szCs w:val="24"/>
        </w:rPr>
        <w:t>.</w:t>
      </w:r>
    </w:p>
    <w:p w14:paraId="39F0B837" w14:textId="77777777" w:rsidR="00FE47AF" w:rsidRPr="005B402D" w:rsidRDefault="00FE47AF" w:rsidP="005B402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4"/>
        </w:rPr>
      </w:pPr>
    </w:p>
    <w:p w14:paraId="10BF00F9" w14:textId="65607DD6" w:rsidR="00FE47AF" w:rsidRPr="005B402D" w:rsidRDefault="00442287" w:rsidP="005B402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ry Figure 2</w:t>
      </w:r>
      <w:r w:rsidR="00041D22">
        <w:rPr>
          <w:rFonts w:ascii="Arial" w:hAnsi="Arial" w:cs="Arial"/>
          <w:b/>
          <w:szCs w:val="24"/>
        </w:rPr>
        <w:t xml:space="preserve">: </w:t>
      </w:r>
    </w:p>
    <w:p w14:paraId="0A951026" w14:textId="64FCA6A1" w:rsidR="00FE47AF" w:rsidRPr="005B402D" w:rsidRDefault="00FE47AF" w:rsidP="005B402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Cs w:val="24"/>
        </w:rPr>
      </w:pPr>
      <w:r w:rsidRPr="005B402D">
        <w:rPr>
          <w:rFonts w:ascii="Arial" w:hAnsi="Arial" w:cs="Arial"/>
          <w:szCs w:val="24"/>
        </w:rPr>
        <w:t>(A) 293T cells were overexpressed with Cdc42 WT plasmid. Cells were lysed 48 hours post overexpression and the lysates were added on different mutants of XIAP</w:t>
      </w:r>
      <w:r w:rsidR="00A31844">
        <w:rPr>
          <w:rFonts w:ascii="Arial" w:hAnsi="Arial" w:cs="Arial"/>
          <w:szCs w:val="24"/>
        </w:rPr>
        <w:t xml:space="preserve"> (GST tagged)</w:t>
      </w:r>
      <w:r w:rsidRPr="005B402D">
        <w:rPr>
          <w:rFonts w:ascii="Arial" w:hAnsi="Arial" w:cs="Arial"/>
          <w:szCs w:val="24"/>
        </w:rPr>
        <w:t xml:space="preserve">. A GST </w:t>
      </w:r>
      <w:proofErr w:type="spellStart"/>
      <w:r w:rsidRPr="005B402D">
        <w:rPr>
          <w:rFonts w:ascii="Arial" w:hAnsi="Arial" w:cs="Arial"/>
          <w:szCs w:val="24"/>
        </w:rPr>
        <w:t>Pulldown</w:t>
      </w:r>
      <w:proofErr w:type="spellEnd"/>
      <w:r w:rsidRPr="005B402D">
        <w:rPr>
          <w:rFonts w:ascii="Arial" w:hAnsi="Arial" w:cs="Arial"/>
          <w:szCs w:val="24"/>
        </w:rPr>
        <w:t xml:space="preserve"> was then performed to check for interaction between Cdc42 and the XIAP mutants </w:t>
      </w:r>
      <w:r w:rsidR="00E54661">
        <w:rPr>
          <w:rFonts w:ascii="Arial" w:hAnsi="Arial" w:cs="Arial"/>
          <w:szCs w:val="24"/>
        </w:rPr>
        <w:t xml:space="preserve">(B) </w:t>
      </w:r>
      <w:r w:rsidR="00E54661" w:rsidRPr="005B402D">
        <w:rPr>
          <w:rFonts w:ascii="Arial" w:hAnsi="Arial" w:cs="Arial"/>
          <w:szCs w:val="24"/>
        </w:rPr>
        <w:t xml:space="preserve">In-vitro </w:t>
      </w:r>
      <w:proofErr w:type="spellStart"/>
      <w:r w:rsidR="00E54661" w:rsidRPr="005B402D">
        <w:rPr>
          <w:rFonts w:ascii="Arial" w:hAnsi="Arial" w:cs="Arial"/>
          <w:szCs w:val="24"/>
        </w:rPr>
        <w:t>ubiquitination</w:t>
      </w:r>
      <w:proofErr w:type="spellEnd"/>
      <w:r w:rsidR="00E54661" w:rsidRPr="005B402D">
        <w:rPr>
          <w:rFonts w:ascii="Arial" w:hAnsi="Arial" w:cs="Arial"/>
          <w:szCs w:val="24"/>
        </w:rPr>
        <w:t xml:space="preserve"> of Cdc42</w:t>
      </w:r>
      <w:r w:rsidR="00E54661">
        <w:rPr>
          <w:rFonts w:ascii="Arial" w:hAnsi="Arial" w:cs="Arial"/>
          <w:szCs w:val="24"/>
        </w:rPr>
        <w:t xml:space="preserve"> mutants</w:t>
      </w:r>
      <w:r w:rsidR="00E54661" w:rsidRPr="005B402D">
        <w:rPr>
          <w:rFonts w:ascii="Arial" w:hAnsi="Arial" w:cs="Arial"/>
          <w:szCs w:val="24"/>
        </w:rPr>
        <w:t xml:space="preserve"> by XIAP.</w:t>
      </w:r>
      <w:r w:rsidR="00E54661">
        <w:rPr>
          <w:rFonts w:ascii="Arial" w:hAnsi="Arial" w:cs="Arial"/>
          <w:szCs w:val="24"/>
        </w:rPr>
        <w:t xml:space="preserve">  Purified recombinant Cdc42 Wild Type, Q61L and T17N were</w:t>
      </w:r>
      <w:r w:rsidR="00E54661" w:rsidRPr="005B402D">
        <w:rPr>
          <w:rFonts w:ascii="Arial" w:hAnsi="Arial" w:cs="Arial"/>
          <w:szCs w:val="24"/>
        </w:rPr>
        <w:t xml:space="preserve"> subjected to in-vitro </w:t>
      </w:r>
      <w:proofErr w:type="spellStart"/>
      <w:r w:rsidR="00E54661">
        <w:rPr>
          <w:rFonts w:ascii="Arial" w:hAnsi="Arial" w:cs="Arial"/>
          <w:szCs w:val="24"/>
        </w:rPr>
        <w:t>ubiquitination</w:t>
      </w:r>
      <w:proofErr w:type="spellEnd"/>
      <w:r w:rsidR="00E54661">
        <w:rPr>
          <w:rFonts w:ascii="Arial" w:hAnsi="Arial" w:cs="Arial"/>
          <w:szCs w:val="24"/>
        </w:rPr>
        <w:t xml:space="preserve"> by recombinant human XIAP</w:t>
      </w:r>
      <w:r w:rsidR="00E54661" w:rsidRPr="005B402D">
        <w:rPr>
          <w:rFonts w:ascii="Arial" w:hAnsi="Arial" w:cs="Arial"/>
          <w:szCs w:val="24"/>
        </w:rPr>
        <w:t xml:space="preserve"> (protocol descri</w:t>
      </w:r>
      <w:r w:rsidR="00E54661">
        <w:rPr>
          <w:rFonts w:ascii="Arial" w:hAnsi="Arial" w:cs="Arial"/>
          <w:szCs w:val="24"/>
        </w:rPr>
        <w:t xml:space="preserve">bed in Materials and Methods) </w:t>
      </w:r>
      <w:r w:rsidRPr="005B402D">
        <w:rPr>
          <w:rFonts w:ascii="Arial" w:hAnsi="Arial" w:cs="Arial"/>
          <w:szCs w:val="24"/>
        </w:rPr>
        <w:t xml:space="preserve">(C) Different </w:t>
      </w:r>
      <w:proofErr w:type="spellStart"/>
      <w:r w:rsidR="00D44A77">
        <w:rPr>
          <w:rFonts w:ascii="Arial" w:hAnsi="Arial" w:cs="Arial"/>
          <w:szCs w:val="24"/>
        </w:rPr>
        <w:t>myc</w:t>
      </w:r>
      <w:proofErr w:type="spellEnd"/>
      <w:r w:rsidR="00D44A77">
        <w:rPr>
          <w:rFonts w:ascii="Arial" w:hAnsi="Arial" w:cs="Arial"/>
          <w:szCs w:val="24"/>
        </w:rPr>
        <w:t xml:space="preserve"> tagged </w:t>
      </w:r>
      <w:r w:rsidRPr="005B402D">
        <w:rPr>
          <w:rFonts w:ascii="Arial" w:hAnsi="Arial" w:cs="Arial"/>
          <w:szCs w:val="24"/>
        </w:rPr>
        <w:t>Cdc42 mutants were ov</w:t>
      </w:r>
      <w:r w:rsidR="00E54661">
        <w:rPr>
          <w:rFonts w:ascii="Arial" w:hAnsi="Arial" w:cs="Arial"/>
          <w:szCs w:val="24"/>
        </w:rPr>
        <w:t xml:space="preserve">erexpressed in </w:t>
      </w:r>
      <w:proofErr w:type="spellStart"/>
      <w:r w:rsidR="00E54661">
        <w:rPr>
          <w:rFonts w:ascii="Arial" w:hAnsi="Arial" w:cs="Arial"/>
          <w:szCs w:val="24"/>
        </w:rPr>
        <w:t>HeLa</w:t>
      </w:r>
      <w:proofErr w:type="spellEnd"/>
      <w:r w:rsidRPr="005B402D">
        <w:rPr>
          <w:rFonts w:ascii="Arial" w:hAnsi="Arial" w:cs="Arial"/>
          <w:szCs w:val="24"/>
        </w:rPr>
        <w:t xml:space="preserve"> cells and a </w:t>
      </w:r>
      <w:proofErr w:type="spellStart"/>
      <w:r w:rsidRPr="005B402D">
        <w:rPr>
          <w:rFonts w:ascii="Arial" w:hAnsi="Arial" w:cs="Arial"/>
          <w:szCs w:val="24"/>
        </w:rPr>
        <w:t>cycloheximide</w:t>
      </w:r>
      <w:proofErr w:type="spellEnd"/>
      <w:r w:rsidRPr="005B402D">
        <w:rPr>
          <w:rFonts w:ascii="Arial" w:hAnsi="Arial" w:cs="Arial"/>
          <w:szCs w:val="24"/>
        </w:rPr>
        <w:t xml:space="preserve"> chase was performed to check for </w:t>
      </w:r>
      <w:proofErr w:type="spellStart"/>
      <w:r w:rsidRPr="005B402D">
        <w:rPr>
          <w:rFonts w:ascii="Arial" w:hAnsi="Arial" w:cs="Arial"/>
          <w:szCs w:val="24"/>
        </w:rPr>
        <w:t>half l</w:t>
      </w:r>
      <w:r w:rsidR="00AA1175">
        <w:rPr>
          <w:rFonts w:ascii="Arial" w:hAnsi="Arial" w:cs="Arial"/>
          <w:szCs w:val="24"/>
        </w:rPr>
        <w:t>ife</w:t>
      </w:r>
      <w:proofErr w:type="spellEnd"/>
      <w:r w:rsidR="00AA1175">
        <w:rPr>
          <w:rFonts w:ascii="Arial" w:hAnsi="Arial" w:cs="Arial"/>
          <w:szCs w:val="24"/>
        </w:rPr>
        <w:t xml:space="preserve"> of protein expression. (D) </w:t>
      </w:r>
      <w:proofErr w:type="spellStart"/>
      <w:r w:rsidR="00D44A77">
        <w:rPr>
          <w:rFonts w:ascii="Arial" w:hAnsi="Arial" w:cs="Arial"/>
          <w:szCs w:val="24"/>
        </w:rPr>
        <w:t>Myc</w:t>
      </w:r>
      <w:proofErr w:type="spellEnd"/>
      <w:r w:rsidR="00D44A77">
        <w:rPr>
          <w:rFonts w:ascii="Arial" w:hAnsi="Arial" w:cs="Arial"/>
          <w:szCs w:val="24"/>
        </w:rPr>
        <w:t xml:space="preserve"> tagged Cdc42Q61L and</w:t>
      </w:r>
      <w:r w:rsidRPr="005B402D">
        <w:rPr>
          <w:rFonts w:ascii="Arial" w:hAnsi="Arial" w:cs="Arial"/>
          <w:szCs w:val="24"/>
        </w:rPr>
        <w:t xml:space="preserve"> Cdc42Q61LK166A mutants were overexpressed </w:t>
      </w:r>
      <w:r w:rsidR="00E54661">
        <w:rPr>
          <w:rFonts w:ascii="Arial" w:hAnsi="Arial" w:cs="Arial"/>
          <w:szCs w:val="24"/>
        </w:rPr>
        <w:t xml:space="preserve">in </w:t>
      </w:r>
      <w:proofErr w:type="spellStart"/>
      <w:r w:rsidR="00E54661">
        <w:rPr>
          <w:rFonts w:ascii="Arial" w:hAnsi="Arial" w:cs="Arial"/>
          <w:szCs w:val="24"/>
        </w:rPr>
        <w:t>HeLa</w:t>
      </w:r>
      <w:proofErr w:type="spellEnd"/>
      <w:r w:rsidR="00E54661">
        <w:rPr>
          <w:rFonts w:ascii="Arial" w:hAnsi="Arial" w:cs="Arial"/>
          <w:szCs w:val="24"/>
        </w:rPr>
        <w:t xml:space="preserve"> cells </w:t>
      </w:r>
      <w:r w:rsidRPr="005B402D">
        <w:rPr>
          <w:rFonts w:ascii="Arial" w:hAnsi="Arial" w:cs="Arial"/>
          <w:szCs w:val="24"/>
        </w:rPr>
        <w:t xml:space="preserve">and </w:t>
      </w:r>
      <w:r w:rsidR="00462EA5">
        <w:rPr>
          <w:rFonts w:ascii="Arial" w:hAnsi="Arial" w:cs="Arial"/>
          <w:szCs w:val="24"/>
        </w:rPr>
        <w:t xml:space="preserve">a </w:t>
      </w:r>
      <w:proofErr w:type="spellStart"/>
      <w:r w:rsidR="00462EA5">
        <w:rPr>
          <w:rFonts w:ascii="Arial" w:hAnsi="Arial" w:cs="Arial"/>
          <w:szCs w:val="24"/>
        </w:rPr>
        <w:t>c</w:t>
      </w:r>
      <w:r w:rsidRPr="005B402D">
        <w:rPr>
          <w:rFonts w:ascii="Arial" w:hAnsi="Arial" w:cs="Arial"/>
          <w:szCs w:val="24"/>
        </w:rPr>
        <w:t>ycloheximide</w:t>
      </w:r>
      <w:proofErr w:type="spellEnd"/>
      <w:r w:rsidRPr="005B402D">
        <w:rPr>
          <w:rFonts w:ascii="Arial" w:hAnsi="Arial" w:cs="Arial"/>
          <w:szCs w:val="24"/>
        </w:rPr>
        <w:t xml:space="preserve"> chase were p</w:t>
      </w:r>
      <w:r w:rsidR="00442287">
        <w:rPr>
          <w:rFonts w:ascii="Arial" w:hAnsi="Arial" w:cs="Arial"/>
          <w:szCs w:val="24"/>
        </w:rPr>
        <w:t>erformed to check for the half-l</w:t>
      </w:r>
      <w:r w:rsidRPr="005B402D">
        <w:rPr>
          <w:rFonts w:ascii="Arial" w:hAnsi="Arial" w:cs="Arial"/>
          <w:szCs w:val="24"/>
        </w:rPr>
        <w:t>ife of Cdc42 protein</w:t>
      </w:r>
      <w:r w:rsidR="00E54661">
        <w:rPr>
          <w:rFonts w:ascii="Arial" w:hAnsi="Arial" w:cs="Arial"/>
          <w:szCs w:val="24"/>
        </w:rPr>
        <w:t xml:space="preserve">. </w:t>
      </w:r>
      <w:bookmarkStart w:id="0" w:name="_GoBack"/>
      <w:bookmarkEnd w:id="0"/>
    </w:p>
    <w:sectPr w:rsidR="00FE47AF" w:rsidRPr="005B402D">
      <w:footerReference w:type="default" r:id="rId9"/>
      <w:pgSz w:w="11906" w:h="16838"/>
      <w:pgMar w:top="1701" w:right="1701" w:bottom="1701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D4C1DB" w14:textId="77777777" w:rsidR="008F0AF5" w:rsidRDefault="008F0AF5">
      <w:pPr>
        <w:spacing w:line="240" w:lineRule="auto"/>
      </w:pPr>
      <w:r>
        <w:separator/>
      </w:r>
    </w:p>
  </w:endnote>
  <w:endnote w:type="continuationSeparator" w:id="0">
    <w:p w14:paraId="70A2A8EA" w14:textId="77777777" w:rsidR="008F0AF5" w:rsidRDefault="008F0A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charset w:val="80"/>
    <w:family w:val="auto"/>
    <w:pitch w:val="variable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81FEF" w14:textId="77777777" w:rsidR="009317DF" w:rsidRDefault="009317DF">
    <w:pPr>
      <w:pStyle w:val="Footer"/>
      <w:ind w:right="360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10938A" wp14:editId="26F8E44B">
              <wp:simplePos x="0" y="0"/>
              <wp:positionH relativeFrom="page">
                <wp:posOffset>6352540</wp:posOffset>
              </wp:positionH>
              <wp:positionV relativeFrom="paragraph">
                <wp:posOffset>635</wp:posOffset>
              </wp:positionV>
              <wp:extent cx="126365" cy="145415"/>
              <wp:effectExtent l="2540" t="635" r="0" b="6350"/>
              <wp:wrapSquare wrapText="largest"/>
              <wp:docPr id="1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6365" cy="1454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B3E05A5" w14:textId="77777777" w:rsidR="009317DF" w:rsidRDefault="009317DF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D55634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500.2pt;margin-top:.05pt;width:9.95pt;height:11.45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" stroked="f">
              <v:fill opacity="0"/>
              <v:textbox inset="0,0,0,0">
                <w:txbxContent>
                  <w:p w14:paraId="5B3E05A5" w14:textId="77777777" w:rsidR="009317DF" w:rsidRDefault="009317DF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D55634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DCAE1" w14:textId="77777777" w:rsidR="008F0AF5" w:rsidRDefault="008F0AF5">
      <w:pPr>
        <w:spacing w:line="240" w:lineRule="auto"/>
      </w:pPr>
      <w:r>
        <w:separator/>
      </w:r>
    </w:p>
  </w:footnote>
  <w:footnote w:type="continuationSeparator" w:id="0">
    <w:p w14:paraId="7D8916AC" w14:textId="77777777" w:rsidR="008F0AF5" w:rsidRDefault="008F0A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88682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alibri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alibri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9802412"/>
    <w:multiLevelType w:val="hybridMultilevel"/>
    <w:tmpl w:val="0388E7F0"/>
    <w:lvl w:ilvl="0" w:tplc="6510971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07406E"/>
    <w:multiLevelType w:val="hybridMultilevel"/>
    <w:tmpl w:val="DEA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AC14AF"/>
    <w:multiLevelType w:val="hybridMultilevel"/>
    <w:tmpl w:val="5CE2BC9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>
    <w:nsid w:val="34CD5BD8"/>
    <w:multiLevelType w:val="hybridMultilevel"/>
    <w:tmpl w:val="6AC2372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79A3D3E"/>
    <w:multiLevelType w:val="hybridMultilevel"/>
    <w:tmpl w:val="FF8E96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D59115B"/>
    <w:multiLevelType w:val="hybridMultilevel"/>
    <w:tmpl w:val="FCD629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94D79BB"/>
    <w:multiLevelType w:val="hybridMultilevel"/>
    <w:tmpl w:val="870C57D2"/>
    <w:lvl w:ilvl="0" w:tplc="6510971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FF63DA"/>
    <w:multiLevelType w:val="hybridMultilevel"/>
    <w:tmpl w:val="79C852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8DF807A0">
      <w:start w:val="1"/>
      <w:numFmt w:val="lowerLetter"/>
      <w:lvlText w:val="%2."/>
      <w:lvlJc w:val="left"/>
      <w:pPr>
        <w:ind w:left="180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76538B1"/>
    <w:multiLevelType w:val="hybridMultilevel"/>
    <w:tmpl w:val="1DC2F7EE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10"/>
  </w:num>
  <w:num w:numId="7">
    <w:abstractNumId w:val="9"/>
  </w:num>
  <w:num w:numId="8">
    <w:abstractNumId w:val="8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oNotTrackMove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x9apfazpa0sheederveftyzrt5vz55fvds&quot;&gt;krishna-ref Copy&lt;record-ids&gt;&lt;item&gt;381&lt;/item&gt;&lt;item&gt;638&lt;/item&gt;&lt;item&gt;656&lt;/item&gt;&lt;item&gt;974&lt;/item&gt;&lt;item&gt;2000&lt;/item&gt;&lt;item&gt;2630&lt;/item&gt;&lt;item&gt;2919&lt;/item&gt;&lt;item&gt;2920&lt;/item&gt;&lt;item&gt;3016&lt;/item&gt;&lt;item&gt;3334&lt;/item&gt;&lt;item&gt;3417&lt;/item&gt;&lt;item&gt;3419&lt;/item&gt;&lt;item&gt;3425&lt;/item&gt;&lt;item&gt;3433&lt;/item&gt;&lt;item&gt;3508&lt;/item&gt;&lt;item&gt;3577&lt;/item&gt;&lt;item&gt;3578&lt;/item&gt;&lt;item&gt;3609&lt;/item&gt;&lt;item&gt;3610&lt;/item&gt;&lt;item&gt;3611&lt;/item&gt;&lt;item&gt;3612&lt;/item&gt;&lt;item&gt;3613&lt;/item&gt;&lt;item&gt;3614&lt;/item&gt;&lt;item&gt;3615&lt;/item&gt;&lt;item&gt;3616&lt;/item&gt;&lt;item&gt;3617&lt;/item&gt;&lt;item&gt;3618&lt;/item&gt;&lt;/record-ids&gt;&lt;/item&gt;&lt;/Libraries&gt;"/>
  </w:docVars>
  <w:rsids>
    <w:rsidRoot w:val="00302B06"/>
    <w:rsid w:val="000153C8"/>
    <w:rsid w:val="00022E92"/>
    <w:rsid w:val="00025F53"/>
    <w:rsid w:val="00041D22"/>
    <w:rsid w:val="00052AC1"/>
    <w:rsid w:val="00052CB3"/>
    <w:rsid w:val="000564AE"/>
    <w:rsid w:val="00067C5E"/>
    <w:rsid w:val="00081E6A"/>
    <w:rsid w:val="000934BE"/>
    <w:rsid w:val="000A61C9"/>
    <w:rsid w:val="000A70F9"/>
    <w:rsid w:val="000B18DA"/>
    <w:rsid w:val="000C434E"/>
    <w:rsid w:val="000C6ABE"/>
    <w:rsid w:val="000C74D9"/>
    <w:rsid w:val="000D0AF1"/>
    <w:rsid w:val="000D12C1"/>
    <w:rsid w:val="000D3F7A"/>
    <w:rsid w:val="000E6945"/>
    <w:rsid w:val="000F1DA9"/>
    <w:rsid w:val="000F5F6F"/>
    <w:rsid w:val="00102B23"/>
    <w:rsid w:val="00104A66"/>
    <w:rsid w:val="00133F29"/>
    <w:rsid w:val="001426CC"/>
    <w:rsid w:val="00155B77"/>
    <w:rsid w:val="00155DD6"/>
    <w:rsid w:val="00155E72"/>
    <w:rsid w:val="0016218F"/>
    <w:rsid w:val="00162E5A"/>
    <w:rsid w:val="00166A59"/>
    <w:rsid w:val="00166D6B"/>
    <w:rsid w:val="00177A83"/>
    <w:rsid w:val="0018300E"/>
    <w:rsid w:val="00187D0C"/>
    <w:rsid w:val="001A1BC5"/>
    <w:rsid w:val="001A674C"/>
    <w:rsid w:val="001B79CC"/>
    <w:rsid w:val="001C2DAA"/>
    <w:rsid w:val="001D1CB0"/>
    <w:rsid w:val="001D5102"/>
    <w:rsid w:val="001E122F"/>
    <w:rsid w:val="001F5ADD"/>
    <w:rsid w:val="0020392A"/>
    <w:rsid w:val="002048E7"/>
    <w:rsid w:val="00207CE9"/>
    <w:rsid w:val="00212459"/>
    <w:rsid w:val="00216791"/>
    <w:rsid w:val="00220FF3"/>
    <w:rsid w:val="00221E5E"/>
    <w:rsid w:val="00222A6C"/>
    <w:rsid w:val="00231B1F"/>
    <w:rsid w:val="00233CF7"/>
    <w:rsid w:val="002459A9"/>
    <w:rsid w:val="002511AD"/>
    <w:rsid w:val="00253830"/>
    <w:rsid w:val="002629DF"/>
    <w:rsid w:val="00263E57"/>
    <w:rsid w:val="00285FDF"/>
    <w:rsid w:val="002951E4"/>
    <w:rsid w:val="00296272"/>
    <w:rsid w:val="002A0C57"/>
    <w:rsid w:val="002A1F31"/>
    <w:rsid w:val="002A4644"/>
    <w:rsid w:val="002C3ACC"/>
    <w:rsid w:val="002C7ACF"/>
    <w:rsid w:val="002D05D2"/>
    <w:rsid w:val="002D160F"/>
    <w:rsid w:val="002D3002"/>
    <w:rsid w:val="002D3638"/>
    <w:rsid w:val="002E1D62"/>
    <w:rsid w:val="002E48FA"/>
    <w:rsid w:val="002E4D4F"/>
    <w:rsid w:val="002E5C9D"/>
    <w:rsid w:val="002F637F"/>
    <w:rsid w:val="00302B06"/>
    <w:rsid w:val="00313843"/>
    <w:rsid w:val="00313DB3"/>
    <w:rsid w:val="0032344E"/>
    <w:rsid w:val="003368B5"/>
    <w:rsid w:val="00340816"/>
    <w:rsid w:val="00347FDB"/>
    <w:rsid w:val="00350544"/>
    <w:rsid w:val="00356B50"/>
    <w:rsid w:val="003726F8"/>
    <w:rsid w:val="00380235"/>
    <w:rsid w:val="00381CCF"/>
    <w:rsid w:val="00381E22"/>
    <w:rsid w:val="0039644B"/>
    <w:rsid w:val="003A2060"/>
    <w:rsid w:val="003A4984"/>
    <w:rsid w:val="003B195F"/>
    <w:rsid w:val="003B33F4"/>
    <w:rsid w:val="003B6E76"/>
    <w:rsid w:val="003C2072"/>
    <w:rsid w:val="003E0D4B"/>
    <w:rsid w:val="003E4788"/>
    <w:rsid w:val="003F21EF"/>
    <w:rsid w:val="003F69B1"/>
    <w:rsid w:val="003F7B2F"/>
    <w:rsid w:val="004043CF"/>
    <w:rsid w:val="0041029C"/>
    <w:rsid w:val="004118EF"/>
    <w:rsid w:val="004242C1"/>
    <w:rsid w:val="0043223F"/>
    <w:rsid w:val="00437DB8"/>
    <w:rsid w:val="00442287"/>
    <w:rsid w:val="004567F7"/>
    <w:rsid w:val="00462D74"/>
    <w:rsid w:val="00462EA5"/>
    <w:rsid w:val="00464048"/>
    <w:rsid w:val="00464BDD"/>
    <w:rsid w:val="00476178"/>
    <w:rsid w:val="004976C8"/>
    <w:rsid w:val="004A1F53"/>
    <w:rsid w:val="004A5334"/>
    <w:rsid w:val="004A7686"/>
    <w:rsid w:val="004B568D"/>
    <w:rsid w:val="004B66AB"/>
    <w:rsid w:val="004B7FBA"/>
    <w:rsid w:val="004C5533"/>
    <w:rsid w:val="004D38B0"/>
    <w:rsid w:val="004D6718"/>
    <w:rsid w:val="004E67F9"/>
    <w:rsid w:val="004F7907"/>
    <w:rsid w:val="00501C74"/>
    <w:rsid w:val="00502A30"/>
    <w:rsid w:val="005309C8"/>
    <w:rsid w:val="0053128A"/>
    <w:rsid w:val="005316D7"/>
    <w:rsid w:val="00541D9D"/>
    <w:rsid w:val="00542B20"/>
    <w:rsid w:val="00543EE8"/>
    <w:rsid w:val="00550498"/>
    <w:rsid w:val="00552BD9"/>
    <w:rsid w:val="00555CDA"/>
    <w:rsid w:val="00566254"/>
    <w:rsid w:val="005737C6"/>
    <w:rsid w:val="005768A6"/>
    <w:rsid w:val="00584F88"/>
    <w:rsid w:val="0058797B"/>
    <w:rsid w:val="00593EAB"/>
    <w:rsid w:val="00595431"/>
    <w:rsid w:val="005967CB"/>
    <w:rsid w:val="005B178D"/>
    <w:rsid w:val="005B3ACA"/>
    <w:rsid w:val="005B402D"/>
    <w:rsid w:val="005C2BB6"/>
    <w:rsid w:val="005C440F"/>
    <w:rsid w:val="005C7DC6"/>
    <w:rsid w:val="005D4E08"/>
    <w:rsid w:val="005D5A38"/>
    <w:rsid w:val="005D6597"/>
    <w:rsid w:val="005F2692"/>
    <w:rsid w:val="005F344A"/>
    <w:rsid w:val="005F5A62"/>
    <w:rsid w:val="00601811"/>
    <w:rsid w:val="00611B75"/>
    <w:rsid w:val="00614F53"/>
    <w:rsid w:val="00623EEC"/>
    <w:rsid w:val="006262D1"/>
    <w:rsid w:val="00627AC3"/>
    <w:rsid w:val="00632A5C"/>
    <w:rsid w:val="00635DC6"/>
    <w:rsid w:val="00651F2C"/>
    <w:rsid w:val="006521C2"/>
    <w:rsid w:val="006523BF"/>
    <w:rsid w:val="00655658"/>
    <w:rsid w:val="006644EF"/>
    <w:rsid w:val="006700AB"/>
    <w:rsid w:val="00674E4D"/>
    <w:rsid w:val="00676A9D"/>
    <w:rsid w:val="006806A9"/>
    <w:rsid w:val="00684A2B"/>
    <w:rsid w:val="00697141"/>
    <w:rsid w:val="006A21C3"/>
    <w:rsid w:val="006B1F6E"/>
    <w:rsid w:val="006B7E38"/>
    <w:rsid w:val="006C04F4"/>
    <w:rsid w:val="006C38DD"/>
    <w:rsid w:val="006D709B"/>
    <w:rsid w:val="006E30DC"/>
    <w:rsid w:val="006F4D5C"/>
    <w:rsid w:val="006F530D"/>
    <w:rsid w:val="006F56A3"/>
    <w:rsid w:val="00700DCB"/>
    <w:rsid w:val="00714C80"/>
    <w:rsid w:val="007154FC"/>
    <w:rsid w:val="00724FC2"/>
    <w:rsid w:val="00736154"/>
    <w:rsid w:val="00737327"/>
    <w:rsid w:val="007513D4"/>
    <w:rsid w:val="007534E4"/>
    <w:rsid w:val="007544FE"/>
    <w:rsid w:val="00755D9C"/>
    <w:rsid w:val="00764152"/>
    <w:rsid w:val="00764FFA"/>
    <w:rsid w:val="00773FB4"/>
    <w:rsid w:val="0077448F"/>
    <w:rsid w:val="00774B08"/>
    <w:rsid w:val="00774CD5"/>
    <w:rsid w:val="00777CE6"/>
    <w:rsid w:val="00791F51"/>
    <w:rsid w:val="00792F26"/>
    <w:rsid w:val="007A201F"/>
    <w:rsid w:val="007A44C5"/>
    <w:rsid w:val="007B19D4"/>
    <w:rsid w:val="007B3D1D"/>
    <w:rsid w:val="007B7009"/>
    <w:rsid w:val="007C1314"/>
    <w:rsid w:val="007C2713"/>
    <w:rsid w:val="007C4660"/>
    <w:rsid w:val="007D6436"/>
    <w:rsid w:val="007D6EDC"/>
    <w:rsid w:val="007E1139"/>
    <w:rsid w:val="007E27B2"/>
    <w:rsid w:val="007E5B07"/>
    <w:rsid w:val="007F4C58"/>
    <w:rsid w:val="007F62C4"/>
    <w:rsid w:val="0080359E"/>
    <w:rsid w:val="00803F2F"/>
    <w:rsid w:val="0080574B"/>
    <w:rsid w:val="008059A0"/>
    <w:rsid w:val="00812ADB"/>
    <w:rsid w:val="00814E47"/>
    <w:rsid w:val="008154E5"/>
    <w:rsid w:val="008173DB"/>
    <w:rsid w:val="00817A55"/>
    <w:rsid w:val="0082121A"/>
    <w:rsid w:val="00824EC2"/>
    <w:rsid w:val="008348DB"/>
    <w:rsid w:val="00850369"/>
    <w:rsid w:val="00850652"/>
    <w:rsid w:val="00856BC9"/>
    <w:rsid w:val="0086208B"/>
    <w:rsid w:val="0086740B"/>
    <w:rsid w:val="00867963"/>
    <w:rsid w:val="00872F4D"/>
    <w:rsid w:val="00876CB9"/>
    <w:rsid w:val="00890565"/>
    <w:rsid w:val="00893088"/>
    <w:rsid w:val="008A13E7"/>
    <w:rsid w:val="008A3007"/>
    <w:rsid w:val="008B4120"/>
    <w:rsid w:val="008B50E0"/>
    <w:rsid w:val="008B5303"/>
    <w:rsid w:val="008B70BF"/>
    <w:rsid w:val="008B77E9"/>
    <w:rsid w:val="008D381F"/>
    <w:rsid w:val="008E1160"/>
    <w:rsid w:val="008E54A5"/>
    <w:rsid w:val="008F0AF5"/>
    <w:rsid w:val="008F0F71"/>
    <w:rsid w:val="009226C5"/>
    <w:rsid w:val="0092786F"/>
    <w:rsid w:val="009317DF"/>
    <w:rsid w:val="00932155"/>
    <w:rsid w:val="0094031B"/>
    <w:rsid w:val="00940DEE"/>
    <w:rsid w:val="0094379A"/>
    <w:rsid w:val="0095665A"/>
    <w:rsid w:val="00965F7D"/>
    <w:rsid w:val="00966BED"/>
    <w:rsid w:val="009826C8"/>
    <w:rsid w:val="00984AC2"/>
    <w:rsid w:val="00985E74"/>
    <w:rsid w:val="00993489"/>
    <w:rsid w:val="00995492"/>
    <w:rsid w:val="009B1996"/>
    <w:rsid w:val="009B1D1E"/>
    <w:rsid w:val="009B4519"/>
    <w:rsid w:val="009B47CB"/>
    <w:rsid w:val="009B67C4"/>
    <w:rsid w:val="009E3BF0"/>
    <w:rsid w:val="009E7A0B"/>
    <w:rsid w:val="009F31AB"/>
    <w:rsid w:val="009F4ECE"/>
    <w:rsid w:val="00A2380D"/>
    <w:rsid w:val="00A31844"/>
    <w:rsid w:val="00A3648C"/>
    <w:rsid w:val="00A36683"/>
    <w:rsid w:val="00A37452"/>
    <w:rsid w:val="00A54A1A"/>
    <w:rsid w:val="00A73B81"/>
    <w:rsid w:val="00A75E96"/>
    <w:rsid w:val="00A76FA5"/>
    <w:rsid w:val="00A84FC5"/>
    <w:rsid w:val="00A87E31"/>
    <w:rsid w:val="00AA1175"/>
    <w:rsid w:val="00AA325D"/>
    <w:rsid w:val="00AA5875"/>
    <w:rsid w:val="00AC377C"/>
    <w:rsid w:val="00AC7F9A"/>
    <w:rsid w:val="00AD4E18"/>
    <w:rsid w:val="00B023B6"/>
    <w:rsid w:val="00B02661"/>
    <w:rsid w:val="00B04212"/>
    <w:rsid w:val="00B04EDB"/>
    <w:rsid w:val="00B0749E"/>
    <w:rsid w:val="00B30752"/>
    <w:rsid w:val="00B34D51"/>
    <w:rsid w:val="00B369E8"/>
    <w:rsid w:val="00B412B3"/>
    <w:rsid w:val="00B52C92"/>
    <w:rsid w:val="00B73EAC"/>
    <w:rsid w:val="00B7458E"/>
    <w:rsid w:val="00B814BE"/>
    <w:rsid w:val="00B85DEB"/>
    <w:rsid w:val="00BA0725"/>
    <w:rsid w:val="00BB6372"/>
    <w:rsid w:val="00BB763A"/>
    <w:rsid w:val="00BC3AEC"/>
    <w:rsid w:val="00BC419D"/>
    <w:rsid w:val="00BD21F3"/>
    <w:rsid w:val="00BE509B"/>
    <w:rsid w:val="00BF6BD4"/>
    <w:rsid w:val="00C04FFE"/>
    <w:rsid w:val="00C0714C"/>
    <w:rsid w:val="00C107A8"/>
    <w:rsid w:val="00C11E8B"/>
    <w:rsid w:val="00C124A5"/>
    <w:rsid w:val="00C129E8"/>
    <w:rsid w:val="00C1616B"/>
    <w:rsid w:val="00C31C32"/>
    <w:rsid w:val="00C32BA8"/>
    <w:rsid w:val="00C3550D"/>
    <w:rsid w:val="00C51C00"/>
    <w:rsid w:val="00C53A1C"/>
    <w:rsid w:val="00C61784"/>
    <w:rsid w:val="00C62120"/>
    <w:rsid w:val="00C62C05"/>
    <w:rsid w:val="00C70827"/>
    <w:rsid w:val="00C72855"/>
    <w:rsid w:val="00C74380"/>
    <w:rsid w:val="00C74749"/>
    <w:rsid w:val="00C958FF"/>
    <w:rsid w:val="00CA4031"/>
    <w:rsid w:val="00CA5AB6"/>
    <w:rsid w:val="00CB247E"/>
    <w:rsid w:val="00CB7159"/>
    <w:rsid w:val="00CC332A"/>
    <w:rsid w:val="00CC3F71"/>
    <w:rsid w:val="00CC60FA"/>
    <w:rsid w:val="00CD340E"/>
    <w:rsid w:val="00CD7A95"/>
    <w:rsid w:val="00CF1254"/>
    <w:rsid w:val="00D01265"/>
    <w:rsid w:val="00D063B8"/>
    <w:rsid w:val="00D0716D"/>
    <w:rsid w:val="00D12C62"/>
    <w:rsid w:val="00D13BC9"/>
    <w:rsid w:val="00D25DC4"/>
    <w:rsid w:val="00D3207B"/>
    <w:rsid w:val="00D32F88"/>
    <w:rsid w:val="00D3316A"/>
    <w:rsid w:val="00D34B2E"/>
    <w:rsid w:val="00D44A77"/>
    <w:rsid w:val="00D55634"/>
    <w:rsid w:val="00D60752"/>
    <w:rsid w:val="00D60B17"/>
    <w:rsid w:val="00D61BD0"/>
    <w:rsid w:val="00D7136B"/>
    <w:rsid w:val="00D803E8"/>
    <w:rsid w:val="00D837EC"/>
    <w:rsid w:val="00DB0FD1"/>
    <w:rsid w:val="00DC1D7B"/>
    <w:rsid w:val="00DC31E2"/>
    <w:rsid w:val="00DC4BCA"/>
    <w:rsid w:val="00DD02A8"/>
    <w:rsid w:val="00DD09DC"/>
    <w:rsid w:val="00DD10B9"/>
    <w:rsid w:val="00DD3CF5"/>
    <w:rsid w:val="00DE19EE"/>
    <w:rsid w:val="00DE3E3A"/>
    <w:rsid w:val="00DF1EB2"/>
    <w:rsid w:val="00DF240F"/>
    <w:rsid w:val="00DF7BBC"/>
    <w:rsid w:val="00E03B69"/>
    <w:rsid w:val="00E05D4D"/>
    <w:rsid w:val="00E13FC0"/>
    <w:rsid w:val="00E1561D"/>
    <w:rsid w:val="00E20607"/>
    <w:rsid w:val="00E21E56"/>
    <w:rsid w:val="00E3411B"/>
    <w:rsid w:val="00E409BE"/>
    <w:rsid w:val="00E53896"/>
    <w:rsid w:val="00E54661"/>
    <w:rsid w:val="00E55F29"/>
    <w:rsid w:val="00E672AE"/>
    <w:rsid w:val="00E72533"/>
    <w:rsid w:val="00E74BC5"/>
    <w:rsid w:val="00E8059F"/>
    <w:rsid w:val="00E80FC9"/>
    <w:rsid w:val="00E812F9"/>
    <w:rsid w:val="00E825E2"/>
    <w:rsid w:val="00E8622D"/>
    <w:rsid w:val="00E9476C"/>
    <w:rsid w:val="00E97E66"/>
    <w:rsid w:val="00EA21DD"/>
    <w:rsid w:val="00EB5416"/>
    <w:rsid w:val="00ED1340"/>
    <w:rsid w:val="00ED4847"/>
    <w:rsid w:val="00ED6D6B"/>
    <w:rsid w:val="00EF06F4"/>
    <w:rsid w:val="00F02E78"/>
    <w:rsid w:val="00F04C1F"/>
    <w:rsid w:val="00F068C6"/>
    <w:rsid w:val="00F10BE2"/>
    <w:rsid w:val="00F262AE"/>
    <w:rsid w:val="00F30F58"/>
    <w:rsid w:val="00F326EF"/>
    <w:rsid w:val="00F35F01"/>
    <w:rsid w:val="00F41061"/>
    <w:rsid w:val="00F509D8"/>
    <w:rsid w:val="00F52A89"/>
    <w:rsid w:val="00F617A6"/>
    <w:rsid w:val="00F62537"/>
    <w:rsid w:val="00F62E7B"/>
    <w:rsid w:val="00F70DB3"/>
    <w:rsid w:val="00F71CAD"/>
    <w:rsid w:val="00F757AE"/>
    <w:rsid w:val="00F775E7"/>
    <w:rsid w:val="00F77E84"/>
    <w:rsid w:val="00F82706"/>
    <w:rsid w:val="00F83907"/>
    <w:rsid w:val="00F87CD2"/>
    <w:rsid w:val="00F9005F"/>
    <w:rsid w:val="00FA0239"/>
    <w:rsid w:val="00FB2D5D"/>
    <w:rsid w:val="00FB58F3"/>
    <w:rsid w:val="00FC6738"/>
    <w:rsid w:val="00FD1B2E"/>
    <w:rsid w:val="00FD3364"/>
    <w:rsid w:val="00FD3E92"/>
    <w:rsid w:val="00FE0413"/>
    <w:rsid w:val="00FE04D1"/>
    <w:rsid w:val="00FE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3C4B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480" w:lineRule="auto"/>
    </w:pPr>
    <w:rPr>
      <w:sz w:val="24"/>
      <w:lang w:val="en-GB" w:eastAsia="ar-SA"/>
    </w:rPr>
  </w:style>
  <w:style w:type="paragraph" w:styleId="Heading1">
    <w:name w:val="heading 1"/>
    <w:basedOn w:val="Normal"/>
    <w:next w:val="BodyText"/>
    <w:qFormat/>
    <w:pPr>
      <w:numPr>
        <w:numId w:val="1"/>
      </w:numPr>
      <w:spacing w:before="240" w:after="6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ind w:left="0" w:right="284" w:firstLine="0"/>
      <w:jc w:val="both"/>
      <w:outlineLvl w:val="1"/>
    </w:pPr>
    <w:rPr>
      <w:rFonts w:ascii="Arial" w:hAnsi="Arial" w:cs="Arial"/>
      <w:szCs w:val="24"/>
      <w:lang w:val="en-US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jc w:val="both"/>
      <w:outlineLvl w:val="2"/>
    </w:pPr>
    <w:rPr>
      <w:rFonts w:ascii="Arial" w:hAnsi="Arial" w:cs="Arial"/>
      <w:b/>
      <w:bCs/>
      <w:szCs w:val="24"/>
      <w:lang w:val="en-US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ind w:left="0" w:right="283" w:firstLine="0"/>
      <w:jc w:val="both"/>
      <w:outlineLvl w:val="3"/>
    </w:pPr>
    <w:rPr>
      <w:rFonts w:ascii="Arial" w:hAnsi="Arial" w:cs="Arial"/>
      <w:b/>
      <w:bCs/>
      <w:szCs w:val="24"/>
      <w:lang w:val="en-US"/>
    </w:rPr>
  </w:style>
  <w:style w:type="paragraph" w:styleId="Heading6">
    <w:name w:val="heading 6"/>
    <w:basedOn w:val="Normal"/>
    <w:next w:val="Normal"/>
    <w:qFormat/>
    <w:pPr>
      <w:keepNext/>
      <w:numPr>
        <w:ilvl w:val="5"/>
        <w:numId w:val="1"/>
      </w:numPr>
      <w:ind w:left="0" w:right="284" w:firstLine="0"/>
      <w:jc w:val="both"/>
      <w:outlineLvl w:val="5"/>
    </w:pPr>
    <w:rPr>
      <w:rFonts w:ascii="Arial" w:hAnsi="Arial" w:cs="Arial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1z0">
    <w:name w:val="WW8Num1z0"/>
    <w:rPr>
      <w:rFonts w:ascii="Symbol" w:hAnsi="Symbol"/>
    </w:rPr>
  </w:style>
  <w:style w:type="character" w:customStyle="1" w:styleId="WW8Num1z2">
    <w:name w:val="WW8Num1z2"/>
    <w:rPr>
      <w:rFonts w:ascii="Courier New" w:hAnsi="Courier New"/>
    </w:rPr>
  </w:style>
  <w:style w:type="character" w:customStyle="1" w:styleId="WW8Num1z3">
    <w:name w:val="WW8Num1z3"/>
    <w:rPr>
      <w:rFonts w:ascii="Wingdings" w:hAnsi="Wingdings"/>
    </w:rPr>
  </w:style>
  <w:style w:type="character" w:styleId="PageNumber">
    <w:name w:val="page number"/>
    <w:basedOn w:val="DefaultParagraphFont"/>
  </w:style>
  <w:style w:type="character" w:styleId="Hyperlink">
    <w:name w:val="Hyperlink"/>
    <w:uiPriority w:val="99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subhead1">
    <w:name w:val="subhead1"/>
    <w:rPr>
      <w:rFonts w:ascii="Arial" w:hAnsi="Arial" w:cs="Arial"/>
      <w:b/>
      <w:bCs/>
      <w:color w:val="072C7A"/>
      <w:sz w:val="20"/>
      <w:szCs w:val="20"/>
    </w:rPr>
  </w:style>
  <w:style w:type="character" w:customStyle="1" w:styleId="EndnoteTextChar">
    <w:name w:val="Endnote Text Char"/>
    <w:rPr>
      <w:lang w:val="en-GB"/>
    </w:rPr>
  </w:style>
  <w:style w:type="character" w:customStyle="1" w:styleId="EndnoteCharacters">
    <w:name w:val="Endnote Characters"/>
    <w:rPr>
      <w:vertAlign w:val="superscript"/>
    </w:rPr>
  </w:style>
  <w:style w:type="character" w:customStyle="1" w:styleId="adresse1">
    <w:name w:val="adresse1"/>
    <w:rPr>
      <w:sz w:val="8"/>
      <w:szCs w:val="8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rPr>
      <w:lang w:val="en-GB"/>
    </w:rPr>
  </w:style>
  <w:style w:type="character" w:customStyle="1" w:styleId="CommentSubjectChar">
    <w:name w:val="Comment Subject Char"/>
    <w:rPr>
      <w:b/>
      <w:bCs/>
      <w:lang w:val="en-GB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highlight">
    <w:name w:val="highlight"/>
  </w:style>
  <w:style w:type="character" w:styleId="Strong">
    <w:name w:val="Strong"/>
    <w:qFormat/>
    <w:rPr>
      <w:b/>
      <w:b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">
    <w:name w:val="p"/>
    <w:pPr>
      <w:suppressAutoHyphens/>
      <w:spacing w:after="360" w:line="480" w:lineRule="atLeast"/>
      <w:ind w:firstLine="567"/>
    </w:pPr>
    <w:rPr>
      <w:rFonts w:eastAsia="Arial"/>
      <w:sz w:val="24"/>
      <w:lang w:val="en-GB" w:eastAsia="ar-SA"/>
    </w:rPr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rPr>
      <w:b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</w:style>
  <w:style w:type="paragraph" w:customStyle="1" w:styleId="meth1ttl">
    <w:name w:val="meth1ttl"/>
    <w:basedOn w:val="meth1hd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paragraph" w:customStyle="1" w:styleId="meth1">
    <w:name w:val="meth1"/>
    <w:basedOn w:val="meth1hd"/>
    <w:pPr>
      <w:ind w:firstLine="567"/>
    </w:pPr>
  </w:style>
  <w:style w:type="paragraph" w:styleId="Header">
    <w:name w:val="header"/>
    <w:basedOn w:val="Normal"/>
    <w:rPr>
      <w:sz w:val="20"/>
    </w:rPr>
  </w:style>
  <w:style w:type="paragraph" w:styleId="Footer">
    <w:name w:val="footer"/>
    <w:basedOn w:val="Normal"/>
    <w:link w:val="FooterChar"/>
    <w:uiPriority w:val="99"/>
    <w:rPr>
      <w:sz w:val="20"/>
    </w:rPr>
  </w:style>
  <w:style w:type="paragraph" w:styleId="BodyTextIndent">
    <w:name w:val="Body Text Indent"/>
    <w:basedOn w:val="Normal"/>
    <w:pPr>
      <w:jc w:val="both"/>
    </w:pPr>
    <w:rPr>
      <w:rFonts w:ascii="Arial" w:hAnsi="Arial" w:cs="Arial"/>
      <w:szCs w:val="24"/>
    </w:rPr>
  </w:style>
  <w:style w:type="paragraph" w:styleId="BlockText">
    <w:name w:val="Block Text"/>
    <w:basedOn w:val="Normal"/>
    <w:pPr>
      <w:spacing w:before="280" w:after="280" w:line="240" w:lineRule="auto"/>
      <w:ind w:left="720" w:right="720"/>
    </w:pPr>
    <w:rPr>
      <w:rFonts w:ascii="Arial" w:hAnsi="Arial" w:cs="Arial"/>
      <w:szCs w:val="24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rPr>
      <w:sz w:val="20"/>
    </w:rPr>
  </w:style>
  <w:style w:type="paragraph" w:styleId="CommentText">
    <w:name w:val="annotation text"/>
    <w:basedOn w:val="Normal"/>
    <w:rPr>
      <w:sz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NormalWeb">
    <w:name w:val="Normal (Web)"/>
    <w:basedOn w:val="Normal"/>
    <w:uiPriority w:val="99"/>
    <w:pPr>
      <w:spacing w:line="240" w:lineRule="auto"/>
    </w:pPr>
    <w:rPr>
      <w:rFonts w:ascii="Times" w:eastAsia="Arial" w:hAnsi="Times"/>
      <w:sz w:val="20"/>
      <w:lang w:val="en-US"/>
    </w:rPr>
  </w:style>
  <w:style w:type="paragraph" w:customStyle="1" w:styleId="Framecontents">
    <w:name w:val="Frame contents"/>
    <w:basedOn w:val="BodyText"/>
  </w:style>
  <w:style w:type="character" w:customStyle="1" w:styleId="FooterChar">
    <w:name w:val="Footer Char"/>
    <w:link w:val="Footer"/>
    <w:uiPriority w:val="99"/>
    <w:rsid w:val="008D5D61"/>
    <w:rPr>
      <w:lang w:val="en-GB" w:eastAsia="ar-SA"/>
    </w:rPr>
  </w:style>
  <w:style w:type="character" w:customStyle="1" w:styleId="mb">
    <w:name w:val="mb"/>
    <w:basedOn w:val="DefaultParagraphFont"/>
    <w:rsid w:val="00B27117"/>
  </w:style>
  <w:style w:type="paragraph" w:styleId="ListParagraph">
    <w:name w:val="List Paragraph"/>
    <w:basedOn w:val="Normal"/>
    <w:uiPriority w:val="34"/>
    <w:qFormat/>
    <w:rsid w:val="002A4644"/>
    <w:pPr>
      <w:suppressAutoHyphens w:val="0"/>
      <w:spacing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rsid w:val="00220FF3"/>
    <w:pPr>
      <w:jc w:val="center"/>
    </w:pPr>
  </w:style>
  <w:style w:type="paragraph" w:customStyle="1" w:styleId="EndNoteBibliography">
    <w:name w:val="EndNote Bibliography"/>
    <w:basedOn w:val="Normal"/>
    <w:rsid w:val="00220FF3"/>
    <w:pPr>
      <w:spacing w:line="240" w:lineRule="auto"/>
      <w:jc w:val="both"/>
    </w:pPr>
  </w:style>
  <w:style w:type="character" w:customStyle="1" w:styleId="st">
    <w:name w:val="st"/>
    <w:basedOn w:val="DefaultParagraphFont"/>
    <w:rsid w:val="00C621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480" w:lineRule="auto"/>
    </w:pPr>
    <w:rPr>
      <w:sz w:val="24"/>
      <w:lang w:val="en-GB" w:eastAsia="ar-SA"/>
    </w:rPr>
  </w:style>
  <w:style w:type="paragraph" w:styleId="Heading1">
    <w:name w:val="heading 1"/>
    <w:basedOn w:val="Normal"/>
    <w:next w:val="BodyText"/>
    <w:qFormat/>
    <w:pPr>
      <w:numPr>
        <w:numId w:val="1"/>
      </w:numPr>
      <w:spacing w:before="240" w:after="6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ind w:left="0" w:right="284" w:firstLine="0"/>
      <w:jc w:val="both"/>
      <w:outlineLvl w:val="1"/>
    </w:pPr>
    <w:rPr>
      <w:rFonts w:ascii="Arial" w:hAnsi="Arial" w:cs="Arial"/>
      <w:szCs w:val="24"/>
      <w:lang w:val="en-US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jc w:val="both"/>
      <w:outlineLvl w:val="2"/>
    </w:pPr>
    <w:rPr>
      <w:rFonts w:ascii="Arial" w:hAnsi="Arial" w:cs="Arial"/>
      <w:b/>
      <w:bCs/>
      <w:szCs w:val="24"/>
      <w:lang w:val="en-US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ind w:left="0" w:right="283" w:firstLine="0"/>
      <w:jc w:val="both"/>
      <w:outlineLvl w:val="3"/>
    </w:pPr>
    <w:rPr>
      <w:rFonts w:ascii="Arial" w:hAnsi="Arial" w:cs="Arial"/>
      <w:b/>
      <w:bCs/>
      <w:szCs w:val="24"/>
      <w:lang w:val="en-US"/>
    </w:rPr>
  </w:style>
  <w:style w:type="paragraph" w:styleId="Heading6">
    <w:name w:val="heading 6"/>
    <w:basedOn w:val="Normal"/>
    <w:next w:val="Normal"/>
    <w:qFormat/>
    <w:pPr>
      <w:keepNext/>
      <w:numPr>
        <w:ilvl w:val="5"/>
        <w:numId w:val="1"/>
      </w:numPr>
      <w:ind w:left="0" w:right="284" w:firstLine="0"/>
      <w:jc w:val="both"/>
      <w:outlineLvl w:val="5"/>
    </w:pPr>
    <w:rPr>
      <w:rFonts w:ascii="Arial" w:hAnsi="Arial" w:cs="Arial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1z0">
    <w:name w:val="WW8Num1z0"/>
    <w:rPr>
      <w:rFonts w:ascii="Symbol" w:hAnsi="Symbol"/>
    </w:rPr>
  </w:style>
  <w:style w:type="character" w:customStyle="1" w:styleId="WW8Num1z2">
    <w:name w:val="WW8Num1z2"/>
    <w:rPr>
      <w:rFonts w:ascii="Courier New" w:hAnsi="Courier New"/>
    </w:rPr>
  </w:style>
  <w:style w:type="character" w:customStyle="1" w:styleId="WW8Num1z3">
    <w:name w:val="WW8Num1z3"/>
    <w:rPr>
      <w:rFonts w:ascii="Wingdings" w:hAnsi="Wingdings"/>
    </w:rPr>
  </w:style>
  <w:style w:type="character" w:styleId="PageNumber">
    <w:name w:val="page number"/>
    <w:basedOn w:val="DefaultParagraphFont"/>
  </w:style>
  <w:style w:type="character" w:styleId="Hyperlink">
    <w:name w:val="Hyperlink"/>
    <w:uiPriority w:val="99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subhead1">
    <w:name w:val="subhead1"/>
    <w:rPr>
      <w:rFonts w:ascii="Arial" w:hAnsi="Arial" w:cs="Arial"/>
      <w:b/>
      <w:bCs/>
      <w:color w:val="072C7A"/>
      <w:sz w:val="20"/>
      <w:szCs w:val="20"/>
    </w:rPr>
  </w:style>
  <w:style w:type="character" w:customStyle="1" w:styleId="EndnoteTextChar">
    <w:name w:val="Endnote Text Char"/>
    <w:rPr>
      <w:lang w:val="en-GB"/>
    </w:rPr>
  </w:style>
  <w:style w:type="character" w:customStyle="1" w:styleId="EndnoteCharacters">
    <w:name w:val="Endnote Characters"/>
    <w:rPr>
      <w:vertAlign w:val="superscript"/>
    </w:rPr>
  </w:style>
  <w:style w:type="character" w:customStyle="1" w:styleId="adresse1">
    <w:name w:val="adresse1"/>
    <w:rPr>
      <w:sz w:val="8"/>
      <w:szCs w:val="8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rPr>
      <w:lang w:val="en-GB"/>
    </w:rPr>
  </w:style>
  <w:style w:type="character" w:customStyle="1" w:styleId="CommentSubjectChar">
    <w:name w:val="Comment Subject Char"/>
    <w:rPr>
      <w:b/>
      <w:bCs/>
      <w:lang w:val="en-GB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highlight">
    <w:name w:val="highlight"/>
  </w:style>
  <w:style w:type="character" w:styleId="Strong">
    <w:name w:val="Strong"/>
    <w:qFormat/>
    <w:rPr>
      <w:b/>
      <w:b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">
    <w:name w:val="p"/>
    <w:pPr>
      <w:suppressAutoHyphens/>
      <w:spacing w:after="360" w:line="480" w:lineRule="atLeast"/>
      <w:ind w:firstLine="567"/>
    </w:pPr>
    <w:rPr>
      <w:rFonts w:eastAsia="Arial"/>
      <w:sz w:val="24"/>
      <w:lang w:val="en-GB" w:eastAsia="ar-SA"/>
    </w:rPr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rPr>
      <w:b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</w:style>
  <w:style w:type="paragraph" w:customStyle="1" w:styleId="meth1ttl">
    <w:name w:val="meth1ttl"/>
    <w:basedOn w:val="meth1hd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paragraph" w:customStyle="1" w:styleId="meth1">
    <w:name w:val="meth1"/>
    <w:basedOn w:val="meth1hd"/>
    <w:pPr>
      <w:ind w:firstLine="567"/>
    </w:pPr>
  </w:style>
  <w:style w:type="paragraph" w:styleId="Header">
    <w:name w:val="header"/>
    <w:basedOn w:val="Normal"/>
    <w:rPr>
      <w:sz w:val="20"/>
    </w:rPr>
  </w:style>
  <w:style w:type="paragraph" w:styleId="Footer">
    <w:name w:val="footer"/>
    <w:basedOn w:val="Normal"/>
    <w:link w:val="FooterChar"/>
    <w:uiPriority w:val="99"/>
    <w:rPr>
      <w:sz w:val="20"/>
    </w:rPr>
  </w:style>
  <w:style w:type="paragraph" w:styleId="BodyTextIndent">
    <w:name w:val="Body Text Indent"/>
    <w:basedOn w:val="Normal"/>
    <w:pPr>
      <w:jc w:val="both"/>
    </w:pPr>
    <w:rPr>
      <w:rFonts w:ascii="Arial" w:hAnsi="Arial" w:cs="Arial"/>
      <w:szCs w:val="24"/>
    </w:rPr>
  </w:style>
  <w:style w:type="paragraph" w:styleId="BlockText">
    <w:name w:val="Block Text"/>
    <w:basedOn w:val="Normal"/>
    <w:pPr>
      <w:spacing w:before="280" w:after="280" w:line="240" w:lineRule="auto"/>
      <w:ind w:left="720" w:right="720"/>
    </w:pPr>
    <w:rPr>
      <w:rFonts w:ascii="Arial" w:hAnsi="Arial" w:cs="Arial"/>
      <w:szCs w:val="24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rPr>
      <w:sz w:val="20"/>
    </w:rPr>
  </w:style>
  <w:style w:type="paragraph" w:styleId="CommentText">
    <w:name w:val="annotation text"/>
    <w:basedOn w:val="Normal"/>
    <w:rPr>
      <w:sz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NormalWeb">
    <w:name w:val="Normal (Web)"/>
    <w:basedOn w:val="Normal"/>
    <w:uiPriority w:val="99"/>
    <w:pPr>
      <w:spacing w:line="240" w:lineRule="auto"/>
    </w:pPr>
    <w:rPr>
      <w:rFonts w:ascii="Times" w:eastAsia="Arial" w:hAnsi="Times"/>
      <w:sz w:val="20"/>
      <w:lang w:val="en-US"/>
    </w:rPr>
  </w:style>
  <w:style w:type="paragraph" w:customStyle="1" w:styleId="Framecontents">
    <w:name w:val="Frame contents"/>
    <w:basedOn w:val="BodyText"/>
  </w:style>
  <w:style w:type="character" w:customStyle="1" w:styleId="FooterChar">
    <w:name w:val="Footer Char"/>
    <w:link w:val="Footer"/>
    <w:uiPriority w:val="99"/>
    <w:rsid w:val="008D5D61"/>
    <w:rPr>
      <w:lang w:val="en-GB" w:eastAsia="ar-SA"/>
    </w:rPr>
  </w:style>
  <w:style w:type="character" w:customStyle="1" w:styleId="mb">
    <w:name w:val="mb"/>
    <w:basedOn w:val="DefaultParagraphFont"/>
    <w:rsid w:val="00B27117"/>
  </w:style>
  <w:style w:type="paragraph" w:styleId="ListParagraph">
    <w:name w:val="List Paragraph"/>
    <w:basedOn w:val="Normal"/>
    <w:uiPriority w:val="34"/>
    <w:qFormat/>
    <w:rsid w:val="002A4644"/>
    <w:pPr>
      <w:suppressAutoHyphens w:val="0"/>
      <w:spacing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rsid w:val="00220FF3"/>
    <w:pPr>
      <w:jc w:val="center"/>
    </w:pPr>
  </w:style>
  <w:style w:type="paragraph" w:customStyle="1" w:styleId="EndNoteBibliography">
    <w:name w:val="EndNote Bibliography"/>
    <w:basedOn w:val="Normal"/>
    <w:rsid w:val="00220FF3"/>
    <w:pPr>
      <w:spacing w:line="240" w:lineRule="auto"/>
      <w:jc w:val="both"/>
    </w:pPr>
  </w:style>
  <w:style w:type="character" w:customStyle="1" w:styleId="st">
    <w:name w:val="st"/>
    <w:basedOn w:val="DefaultParagraphFont"/>
    <w:rsid w:val="00C62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482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7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A9AE70-A121-4CC4-A725-39911B9F6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Hewlett-Packard Company</Company>
  <LinksUpToDate>false</LinksUpToDate>
  <CharactersWithSpaces>1523</CharactersWithSpaces>
  <SharedDoc>false</SharedDoc>
  <HLinks>
    <vt:vector size="372" baseType="variant">
      <vt:variant>
        <vt:i4>419431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3735677</vt:i4>
      </vt:variant>
      <vt:variant>
        <vt:i4>369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04</vt:i4>
      </vt:variant>
      <vt:variant>
        <vt:i4>0</vt:i4>
      </vt:variant>
      <vt:variant>
        <vt:i4>0</vt:i4>
      </vt:variant>
      <vt:variant>
        <vt:i4>5</vt:i4>
      </vt:variant>
      <vt:variant>
        <vt:lpwstr>mailto:Krishna@biochem2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subject/>
  <dc:creator>Andrea Jordan</dc:creator>
  <cp:keywords/>
  <dc:description/>
  <cp:lastModifiedBy>KC.Lalitha</cp:lastModifiedBy>
  <cp:revision>4</cp:revision>
  <cp:lastPrinted>2017-06-01T12:17:00Z</cp:lastPrinted>
  <dcterms:created xsi:type="dcterms:W3CDTF">2017-06-02T14:22:00Z</dcterms:created>
  <dcterms:modified xsi:type="dcterms:W3CDTF">2017-06-27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pa0axaff30p2v6ee0acxrr57sr2s90pvxer0"&gt;krishna-ref Copy Copy&lt;record-ids&gt;&lt;item&gt;974&lt;/item&gt;&lt;item&gt;2057&lt;/item&gt;&lt;item&gt;2239&lt;/item&gt;&lt;item&gt;2571&lt;/item&gt;&lt;item&gt;2630&lt;/item&gt;&lt;item&gt;2919&lt;/item&gt;&lt;item&gt;3243&lt;/item&gt;&lt;item&gt;3418&lt;/item&gt;&lt;item&gt;3419&lt;/item&gt;&lt;item&gt;34</vt:lpwstr>
  </property>
  <property fmtid="{D5CDD505-2E9C-101B-9397-08002B2CF9AE}" pid="5" name="REFMGR.InstantFormat">
    <vt:lpwstr>&lt;InstantFormat&gt;&lt;Enabled&gt;0&lt;/Enabled&gt;&lt;ScanUnformatted&gt;1&lt;/ScanUnformatted&gt;&lt;ScanChanges&gt;1&lt;/ScanChanges&gt;&lt;/InstantFormat&gt;</vt:lpwstr>
  </property>
  <property fmtid="{D5CDD505-2E9C-101B-9397-08002B2CF9AE}" pid="6" name="REFMGR.Layout">
    <vt:lpwstr>&lt;Layout&gt;&lt;StartingRefnum&gt;Cell&lt;/StartingRefnum&gt;&lt;FontName&gt;Arial&lt;/FontName&gt;&lt;FontSize&gt;12&lt;/FontSize&gt;&lt;ReflistTitle&gt;Reference List&lt;/ReflistTitle&gt;&lt;SpaceAfter&gt;1&lt;/SpaceAfter&gt;&lt;ReflistOrder&gt;1&lt;/ReflistOrder&gt;&lt;CitationOrder&gt;0&lt;/CitationOrder&gt;&lt;NumberReferences&gt;0&lt;/NumberRef</vt:lpwstr>
  </property>
  <property fmtid="{D5CDD505-2E9C-101B-9397-08002B2CF9AE}" pid="7" name="REFMGR.Libraries">
    <vt:lpwstr>&lt;Databases&gt;&lt;Libraries&gt;&lt;item&gt;krishna-ref&lt;/item&gt;&lt;/Libraries&gt;&lt;/Databases&gt;</vt:lpwstr>
  </property>
</Properties>
</file>